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US"/>
        </w:rPr>
        <w:t xml:space="preserve">Additional file 1. </w:t>
      </w:r>
      <w:r>
        <w:rPr>
          <w:lang w:val="en-US"/>
        </w:rPr>
        <w:t xml:space="preserve">Results of the mixed-meal tolerance test: </w:t>
      </w:r>
      <w:r>
        <w:rPr>
          <w:lang w:val="en-GB"/>
        </w:rPr>
        <w:t>area under the curve C-peptide</w:t>
      </w:r>
      <w:r>
        <w:rPr>
          <w:lang w:val="en-US"/>
        </w:rPr>
        <w:t xml:space="preserve"> of the different study groups stratified according to the duration of diabetes mellitu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815465</wp:posOffset>
                </wp:positionH>
                <wp:positionV relativeFrom="paragraph">
                  <wp:posOffset>72390</wp:posOffset>
                </wp:positionV>
                <wp:extent cx="7035165" cy="2195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35165" cy="2195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07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88"/>
                              <w:gridCol w:w="2357"/>
                              <w:gridCol w:w="2357"/>
                              <w:gridCol w:w="2357"/>
                              <w:gridCol w:w="1110"/>
                              <w:gridCol w:w="1110"/>
                            </w:tblGrid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Disease duration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Type 1 diabe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(n = 33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Type 2 diabe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(n = 30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LAD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(n = 32)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  <w:lang w:eastAsia="es-E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  <w:lang w:eastAsia="es-ES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6 – 18 m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74.74 (63.93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292-25 (140.7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182.28 (106.73)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.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17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57 (37.5 ; 103.4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242.7 (203.9 ; 373.3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194.7 (109.8 ; 281.1)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18 m – 5 y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32.48 (26.33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318.14 (116.82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136.22 (81.12)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17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19.2 (19.2 ; 45.3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329 (249.9 ; 399.9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137.3 (74 ; 185)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5 – 10  y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20.48 (27.52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215.99 (87.27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109.92 (109.92)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178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19.2 (3.6 ; 19.2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189 (160.6 ; 273.9)</w:t>
                                  </w:r>
                                </w:p>
                              </w:tc>
                              <w:tc>
                                <w:tcPr>
                                  <w:tcW w:w="23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  <w:t>81.9 (16.6 ; 168.9)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eastAsia="es-E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3.95pt;height:172.9pt;mso-wrap-distance-left:7.05pt;mso-wrap-distance-right:7.05pt;mso-wrap-distance-top:0pt;mso-wrap-distance-bottom:0pt;margin-top:5.7pt;mso-position-vertical-relative:text;margin-left:142.95pt;mso-position-horizontal-relative:page">
                <v:fill opacity="0f"/>
                <v:textbox inset="0in,0in,0in,0in">
                  <w:txbxContent>
                    <w:tbl>
                      <w:tblPr>
                        <w:tblW w:w="1107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88"/>
                        <w:gridCol w:w="2357"/>
                        <w:gridCol w:w="2357"/>
                        <w:gridCol w:w="2357"/>
                        <w:gridCol w:w="1110"/>
                        <w:gridCol w:w="1110"/>
                      </w:tblGrid>
                      <w:tr>
                        <w:trPr>
                          <w:trHeight w:val="458" w:hRule="atLeast"/>
                        </w:trPr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Disease duration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Type 1 diabet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(n = 33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Type 2 diabet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(n = 30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LADA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(n = 32)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p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  <w:lang w:eastAsia="es-E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p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  <w:lang w:eastAsia="es-ES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458" w:hRule="atLeast"/>
                        </w:trPr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6 – 18 m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74.74 (63.93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292-25 (140.7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182.28 (106.73)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.218</w:t>
                            </w:r>
                          </w:p>
                        </w:tc>
                      </w:tr>
                      <w:tr>
                        <w:trPr>
                          <w:trHeight w:val="458" w:hRule="atLeast"/>
                        </w:trPr>
                        <w:tc>
                          <w:tcPr>
                            <w:tcW w:w="178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57 (37.5 ; 103.4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242.7 (203.9 ; 373.3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194.7 (109.8 ; 281.1)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8" w:hRule="atLeast"/>
                        </w:trPr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18 m – 5 y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32.48 (26.33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318.14 (116.82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136.22 (81.12)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458" w:hRule="atLeast"/>
                        </w:trPr>
                        <w:tc>
                          <w:tcPr>
                            <w:tcW w:w="178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19.2 (19.2 ; 45.3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329 (249.9 ; 399.9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137.3 (74 ; 185)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8" w:hRule="atLeast"/>
                        </w:trPr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5 – 10  y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20.48 (27.52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215.99 (87.27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109.92 (109.92)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>
                          <w:trHeight w:val="458" w:hRule="atLeast"/>
                        </w:trPr>
                        <w:tc>
                          <w:tcPr>
                            <w:tcW w:w="178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19.2 (3.6 ; 19.2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189 (160.6 ; 273.9)</w:t>
                            </w:r>
                          </w:p>
                        </w:tc>
                        <w:tc>
                          <w:tcPr>
                            <w:tcW w:w="23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  <w:t>81.9 (16.6 ; 168.9)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eastAsia="es-E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540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tabs>
          <w:tab w:val="clear" w:pos="708"/>
          <w:tab w:val="left" w:pos="454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4540" w:leader="none"/>
        </w:tabs>
        <w:spacing w:lineRule="auto" w:line="360"/>
        <w:jc w:val="center"/>
        <w:rPr/>
      </w:pPr>
      <w:r>
        <w:rPr/>
      </w:r>
    </w:p>
    <w:p>
      <w:pPr>
        <w:pStyle w:val="Normal"/>
        <w:tabs>
          <w:tab w:val="clear" w:pos="708"/>
          <w:tab w:val="left" w:pos="454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454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454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454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454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4540" w:leader="none"/>
        </w:tabs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4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454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4540" w:leader="none"/>
        </w:tabs>
        <w:rPr>
          <w:b/>
          <w:b/>
          <w:lang w:val="en-US"/>
        </w:rPr>
      </w:pPr>
      <w:r>
        <w:rPr>
          <w:lang w:val="en-US"/>
        </w:rPr>
        <w:t xml:space="preserve">All results are given as mean (SD) and median (IQR). 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p value for comparisons between type 1 diabetes and LADA; </w:t>
      </w:r>
      <w:r>
        <w:rPr>
          <w:vertAlign w:val="superscript"/>
          <w:lang w:val="en-GB"/>
        </w:rPr>
        <w:t>b</w:t>
      </w:r>
      <w:r>
        <w:rPr>
          <w:lang w:val="en-GB"/>
        </w:rPr>
        <w:t xml:space="preserve"> p value for comparison between type 2 diabetes and LADA. The number of insulin treated type 2 diabetic subjects according to disease duration  was 2, 3 and 3 in categories 6 –18 months, 19 months – 5 years, and 5 – 10 years, respectively. The corresponding distribution in patients with LADA was 5, 6 and 9, respectively.</w:t>
      </w:r>
    </w:p>
    <w:p>
      <w:pPr>
        <w:pStyle w:val="Normal"/>
        <w:tabs>
          <w:tab w:val="clear" w:pos="708"/>
          <w:tab w:val="left" w:pos="4540" w:leader="none"/>
        </w:tabs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06:51:00Z</dcterms:created>
  <dc:creator>Dídac Mauricio</dc:creator>
  <dc:description/>
  <cp:keywords/>
  <dc:language>en-US</dc:language>
  <cp:lastModifiedBy>Dídac Mauricio</cp:lastModifiedBy>
  <dcterms:modified xsi:type="dcterms:W3CDTF">2014-10-27T08:32:00Z</dcterms:modified>
  <cp:revision>7</cp:revision>
  <dc:subject/>
  <dc:title/>
</cp:coreProperties>
</file>